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F3AE3" w14:textId="2A73A7B7" w:rsidR="00C44716" w:rsidRPr="002C5EE5" w:rsidRDefault="00BC7BC8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Table </w:t>
      </w:r>
      <w:r w:rsidR="008C3014"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>1</w:t>
      </w:r>
      <w:r w:rsidR="002C5EE5" w:rsidRPr="00515795">
        <w:rPr>
          <w:rFonts w:ascii="Times New Roman" w:hAnsi="Times New Roman"/>
          <w:color w:val="000000"/>
        </w:rPr>
        <w:t xml:space="preserve">. All 114 loci in alphabetic order with descriptive statistics (Ho, He, &amp; FST) for full 12 SNP-assessment populations. Average rank based on </w:t>
      </w:r>
      <w:r w:rsidR="002C5EE5">
        <w:rPr>
          <w:rFonts w:ascii="Times New Roman" w:hAnsi="Times New Roman"/>
          <w:color w:val="000000"/>
        </w:rPr>
        <w:t xml:space="preserve">training set individuals and </w:t>
      </w:r>
      <w:r w:rsidR="002C5EE5" w:rsidRPr="00515795">
        <w:rPr>
          <w:rFonts w:ascii="Times New Roman" w:hAnsi="Times New Roman"/>
          <w:color w:val="000000"/>
        </w:rPr>
        <w:t>five ranking approaches: genetic differentiation (F</w:t>
      </w:r>
      <w:r w:rsidR="002C5EE5" w:rsidRPr="00406F11">
        <w:rPr>
          <w:rFonts w:ascii="Times New Roman" w:hAnsi="Times New Roman"/>
          <w:color w:val="000000"/>
          <w:vertAlign w:val="subscript"/>
        </w:rPr>
        <w:t>ST</w:t>
      </w:r>
      <w:r w:rsidR="002C5EE5" w:rsidRPr="00515795">
        <w:rPr>
          <w:rFonts w:ascii="Times New Roman" w:hAnsi="Times New Roman"/>
          <w:color w:val="000000"/>
        </w:rPr>
        <w:t xml:space="preserve">), Rosenberg's </w:t>
      </w:r>
      <w:r w:rsidR="008C3014" w:rsidRPr="00515795">
        <w:rPr>
          <w:rFonts w:ascii="Times New Roman" w:hAnsi="Times New Roman"/>
          <w:color w:val="000000"/>
        </w:rPr>
        <w:t>informativeness</w:t>
      </w:r>
      <w:bookmarkStart w:id="0" w:name="_GoBack"/>
      <w:bookmarkEnd w:id="0"/>
      <w:r w:rsidR="002C5EE5" w:rsidRPr="00515795">
        <w:rPr>
          <w:rFonts w:ascii="Times New Roman" w:hAnsi="Times New Roman"/>
          <w:color w:val="000000"/>
        </w:rPr>
        <w:t xml:space="preserve"> (I</w:t>
      </w:r>
      <w:r w:rsidR="002C5EE5" w:rsidRPr="00406F11">
        <w:rPr>
          <w:rFonts w:ascii="Times New Roman" w:hAnsi="Times New Roman"/>
          <w:color w:val="000000"/>
          <w:vertAlign w:val="subscript"/>
        </w:rPr>
        <w:t>n</w:t>
      </w:r>
      <w:r w:rsidR="002C5EE5" w:rsidRPr="00515795">
        <w:rPr>
          <w:rFonts w:ascii="Times New Roman" w:hAnsi="Times New Roman"/>
          <w:color w:val="000000"/>
        </w:rPr>
        <w:t>), average contribution of locus to principal components (LC), and ranks from the locus selection programs BELS and WHICHLOCI.  The numeral 1 indicates the highest rank. Locus ranks for each approach are based on a training set of the 12 SNP-assessment populations.</w:t>
      </w:r>
    </w:p>
    <w:tbl>
      <w:tblPr>
        <w:tblW w:w="126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2160"/>
        <w:gridCol w:w="2790"/>
        <w:gridCol w:w="720"/>
        <w:gridCol w:w="720"/>
        <w:gridCol w:w="810"/>
        <w:gridCol w:w="810"/>
        <w:gridCol w:w="810"/>
        <w:gridCol w:w="723"/>
        <w:gridCol w:w="803"/>
        <w:gridCol w:w="1590"/>
      </w:tblGrid>
      <w:tr w:rsidR="00515F64" w:rsidRPr="00515F64" w14:paraId="765EB4F0" w14:textId="77777777" w:rsidTr="00D30F5C">
        <w:trPr>
          <w:trHeight w:val="620"/>
        </w:trPr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2E5A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Avg. Rank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845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Locus name</w:t>
            </w:r>
            <w:r w:rsidRPr="00515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13A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605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5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69F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5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98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49E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T  </w:t>
            </w: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0AC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5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 Rank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F1E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LC Rank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0F9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BELS Rank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2D6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WHICHLOCI Rank</w:t>
            </w:r>
          </w:p>
        </w:tc>
      </w:tr>
      <w:tr w:rsidR="00515F64" w:rsidRPr="00515F64" w14:paraId="0639D10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76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40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ACBP-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5E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D9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31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5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2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B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4E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CAE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E7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515F64" w:rsidRPr="00515F64" w14:paraId="6833171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F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92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agt-1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246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C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9F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C6C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BE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7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93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9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A4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515F64" w:rsidRPr="00515F64" w14:paraId="5E6C263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1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88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aldB-1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84A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 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8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680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1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7D0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E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B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18D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FA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515F64" w:rsidRPr="00515F64" w14:paraId="3A4038C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67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CB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ALDOB-1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E0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84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F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23B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AC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43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30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FD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22B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515F64" w:rsidRPr="00515F64" w14:paraId="2E71BDA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D4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6C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apoe-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9D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3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38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A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CA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E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8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9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DD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515F64" w:rsidRPr="00515F64" w14:paraId="7DC4009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BB5" w14:textId="77777777" w:rsidR="00515F64" w:rsidRPr="00515F64" w:rsidRDefault="00515F64" w:rsidP="00515F6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24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bckB-1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03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69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0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monomorphic</w:t>
            </w:r>
          </w:p>
        </w:tc>
      </w:tr>
      <w:tr w:rsidR="00515F64" w:rsidRPr="00515F64" w14:paraId="76964D9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B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0E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3-9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A4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9C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84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64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BA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F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10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553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39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515F64" w:rsidRPr="00515F64" w14:paraId="30BFE69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437" w14:textId="77777777" w:rsidR="00515F64" w:rsidRPr="00515F64" w:rsidRDefault="00515F64" w:rsidP="00515F6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CB9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cd16-1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323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69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04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monomorphic</w:t>
            </w:r>
          </w:p>
        </w:tc>
      </w:tr>
      <w:tr w:rsidR="00515F64" w:rsidRPr="00515F64" w14:paraId="4F7C300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7C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61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D9-2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42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B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AB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99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10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6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7C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7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071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515F64" w:rsidRPr="00515F64" w14:paraId="413DB8D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917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F7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etn1-1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00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02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D5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35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1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7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40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D8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7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515F64" w:rsidRPr="00515F64" w14:paraId="12E723E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3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05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FP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87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DFO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2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75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C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E0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D7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9BB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1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7F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515F64" w:rsidRPr="00515F64" w14:paraId="13F5128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2F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D7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in-1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62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0C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35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CF7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C67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40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9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FF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A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515F64" w:rsidRPr="00515F64" w14:paraId="3BDB2A9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92C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48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ctgf-3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98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0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D51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A4B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577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57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6A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C1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B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15F64" w:rsidRPr="00515F64" w14:paraId="6679BE9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C6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91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dds-5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974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0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9A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4D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6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19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EB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EF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3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515F64" w:rsidRPr="00515F64" w14:paraId="13D9098C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C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B5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DDX5-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5D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C7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36E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1E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E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C8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57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97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2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515F64" w:rsidRPr="00515F64" w14:paraId="1EADAA1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0BD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1A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E2-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BA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E9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C29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25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A9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D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B8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B7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B7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515F64" w:rsidRPr="00515F64" w14:paraId="626A03DC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CF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35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add45-2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81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7A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6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99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CC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B4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90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8F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8A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15F64" w:rsidRPr="00515F64" w14:paraId="03A872E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FC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FB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dh-2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99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65F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9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35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CD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6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6A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FC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627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515F64" w:rsidRPr="00515F64" w14:paraId="225B286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1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50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HII-21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8A2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42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2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16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C5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ED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3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079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DC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15F64" w:rsidRPr="00515F64" w14:paraId="4E07F75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DB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AD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hsR-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A5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8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9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9F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D1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2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C60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A8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0C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515F64" w:rsidRPr="00515F64" w14:paraId="3811B6F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6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2B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PDH-2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559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9A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C4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A4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8E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DB5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91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C9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2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515F64" w:rsidRPr="00515F64" w14:paraId="5C7935B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35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EC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PDH2-1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03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AA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A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61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A7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49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F3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27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9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515F64" w:rsidRPr="00515F64" w14:paraId="7BE6D2B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66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3F3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GPH-4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04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7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3A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7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B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BC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67A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34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70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515F64" w:rsidRPr="00515F64" w14:paraId="205D6354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48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CD2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HGFA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03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2E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7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37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0A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4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2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11E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97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515F64" w:rsidRPr="00515F64" w14:paraId="2F641C0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50E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68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HpaI-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B1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BA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A3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5A1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BE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3F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B9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8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F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515F64" w:rsidRPr="00515F64" w14:paraId="23B6C6D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07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3A6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HpaI-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B1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33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B4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65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9B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13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D7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1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5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515F64" w:rsidRPr="00515F64" w14:paraId="464C522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1D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B9A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hsc71-2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7C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2BC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B27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16A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BC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A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754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E37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139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515F64" w:rsidRPr="00515F64" w14:paraId="705812D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B8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D0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Hsp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B4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DFO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D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A9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09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3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1FC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95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B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9B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515F64" w:rsidRPr="00515F64" w14:paraId="5BD8E6C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A1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AD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Ig-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78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08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76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08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08E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F7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D5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0C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5B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515F64" w:rsidRPr="00515F64" w14:paraId="7DCDD97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D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531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IL8r-3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B0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36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94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87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FF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70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1DA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08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4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515F64" w:rsidRPr="00515F64" w14:paraId="2B51C94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49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36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ins-1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0A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05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04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36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81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25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3B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C7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4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515F64" w:rsidRPr="00515F64" w14:paraId="6DF0079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873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AA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KCT1-4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37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55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E5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E7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AD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9E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E2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3B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07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515F64" w:rsidRPr="00515F64" w14:paraId="02610E2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9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D11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KPNA-4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EC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3B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1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A1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8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F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F1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07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6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515F64" w:rsidRPr="00515F64" w14:paraId="3047F3C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AFB" w14:textId="77777777" w:rsidR="00515F64" w:rsidRPr="00515F64" w:rsidRDefault="00515F64" w:rsidP="00515F6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45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LEI-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05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69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CE6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monomorphic</w:t>
            </w:r>
          </w:p>
        </w:tc>
      </w:tr>
      <w:tr w:rsidR="00515F64" w:rsidRPr="00515F64" w14:paraId="649DC81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D9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84B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leptin-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D6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3B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C1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8C5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6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71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F8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F6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C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515F64" w:rsidRPr="00515F64" w14:paraId="0B2A21C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2C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36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lpp1-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A1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EB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12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ED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4F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A1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CD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69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B7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515F64" w:rsidRPr="00515F64" w14:paraId="34EAAF0C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9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AAE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MARCKS-2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47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808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2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349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05F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83A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C9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9A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B9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15F64" w:rsidRPr="00515F64" w14:paraId="0E8CACCC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04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F64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metA-2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F5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E1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07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556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A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C1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4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E07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A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15F64" w:rsidRPr="00515F64" w14:paraId="235A667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CCE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5A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MHC2_1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F2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22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D3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41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38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03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5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A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59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515F64" w:rsidRPr="00515F64" w14:paraId="16DC99B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3C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563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MHC2_2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00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6B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EF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2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89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E0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4C7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FD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9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515F64" w:rsidRPr="00515F64" w14:paraId="6D33C79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01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6A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Mkpro-1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DDF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5C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3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0C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E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37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8B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BE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5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515F64" w:rsidRPr="00515F64" w14:paraId="350DFCE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0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42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ODC1-1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6A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84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0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0E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5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FF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7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22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E55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515F64" w:rsidRPr="00515F64" w14:paraId="34695D9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3B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2B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Ots213-1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523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3C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F3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72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62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0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3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BE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2A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515F64" w:rsidRPr="00515F64" w14:paraId="735B61B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9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FDA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53-5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4C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C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9C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0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E4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0F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E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4D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A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15F64" w:rsidRPr="00515F64" w14:paraId="359E1420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DF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38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arp3-1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DE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56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33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3C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2F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BD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7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AE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A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15F64" w:rsidRPr="00515F64" w14:paraId="0021073E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6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BF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I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216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DFO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0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65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B5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E8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8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2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FC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185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515F64" w:rsidRPr="00515F64" w14:paraId="6BEA820E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5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97A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pie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22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41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91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D23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6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E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55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27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E3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15F64" w:rsidRPr="00515F64" w14:paraId="3FF43F60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404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07B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rl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39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2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49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DA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63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E6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C2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50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067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515F64" w:rsidRPr="00515F64" w14:paraId="097CD130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3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A8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psme2-3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6F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C8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BE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9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8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3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6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5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7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515F64" w:rsidRPr="00515F64" w14:paraId="3F28E6B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CF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3D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ab1a-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E31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EC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8C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F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3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54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BD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51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5E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515F64" w:rsidRPr="00515F64" w14:paraId="332EDD2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13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5AC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AG1-1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F1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13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C3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2E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2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13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89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477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71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515F64" w:rsidRPr="00515F64" w14:paraId="1CAD6D4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3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F4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AG3-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18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8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CA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2A9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6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D4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03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EB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D6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515F64" w:rsidRPr="00515F64" w14:paraId="73FB695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0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E0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edd1-4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3C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B0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21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ADA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DFB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9D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DC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ADB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2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515F64" w:rsidRPr="00515F64" w14:paraId="7C28A0FA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4F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3C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FC2-1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8A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2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2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2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60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F15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62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7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E0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515F64" w:rsidRPr="00515F64" w14:paraId="2F7BB79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9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6E9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FC2-2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34FB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56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7C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D7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D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5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8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E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E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15F64" w:rsidRPr="00515F64" w14:paraId="7B05DD3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01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62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H2op-3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DC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6AD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D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FD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E0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58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A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B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8A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515F64" w:rsidRPr="00515F64" w14:paraId="08B4AF20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AFF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A17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rpo2j-2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82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F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D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7C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3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A5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5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278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638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515F64" w:rsidRPr="00515F64" w14:paraId="2CDB567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EE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6A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ast-2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BF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D6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F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92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6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3D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7D7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42E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23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515F64" w:rsidRPr="00515F64" w14:paraId="33942B3C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7E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A7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erpin-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43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A3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EC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C6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CB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C6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FA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B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075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515F64" w:rsidRPr="00515F64" w14:paraId="358BE37E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11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667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pf30-2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DF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5C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7D7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26E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62A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833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5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6A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0C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515F64" w:rsidRPr="00515F64" w14:paraId="5F7C8E9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3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0A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rp09-1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16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3E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41C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AD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C0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96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5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31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A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515F64" w:rsidRPr="00515F64" w14:paraId="5ADEAE6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21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75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srd-1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C8C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B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3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A9B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0F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4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37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2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E7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515F64" w:rsidRPr="00515F64" w14:paraId="79E502E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F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31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TC-4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5B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B6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9E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56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B4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3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A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39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0E1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515F64" w:rsidRPr="00515F64" w14:paraId="2CBBF37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E5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6B5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TR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46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DE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4B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9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92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75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43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32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7F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515F64" w:rsidRPr="00515F64" w14:paraId="6C762CD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F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C5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UMO1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D4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DD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88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2F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731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4C4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23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8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74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515F64" w:rsidRPr="00515F64" w14:paraId="041E4FFA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78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83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sys1-2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388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C9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09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15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B6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CB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9C9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AC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3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515F64" w:rsidRPr="00515F64" w14:paraId="664C634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4C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D0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taf12-2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420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7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5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31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3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28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9F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37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C3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15F64" w:rsidRPr="00515F64" w14:paraId="10589E4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BF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2B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Tf_ex11-7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F7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F4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35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0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8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5D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DB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7D2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A1F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515F64" w:rsidRPr="00515F64" w14:paraId="600C739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60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5B2B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Tf_in3-1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C6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7F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1F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1BC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D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0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C3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12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5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15F64" w:rsidRPr="00515F64" w14:paraId="37A00ED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2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507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tshB-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A3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DD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19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05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388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66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583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F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B7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515F64" w:rsidRPr="00515F64" w14:paraId="139E447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7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961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txnip-4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A8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03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E36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CAD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3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D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97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19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3E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515F64" w:rsidRPr="00515F64" w14:paraId="5249219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8F2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F2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02-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7B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2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B5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91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AFD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AA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3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0C0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2D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515F64" w:rsidRPr="00515F64" w14:paraId="07439B7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0A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F9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03-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CA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67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123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CB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52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45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A4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6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7B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515F64" w:rsidRPr="00515F64" w14:paraId="6C15FE5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0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E2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04-18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53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C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311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94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AC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D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EB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19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86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515F64" w:rsidRPr="00515F64" w14:paraId="20C696F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E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2A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09-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367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9A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6CB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1F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F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12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C5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0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E2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515F64" w:rsidRPr="00515F64" w14:paraId="09BEF3F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D5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C0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0-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852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E84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3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783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60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B1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6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EC0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B59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515F64" w:rsidRPr="00515F64" w14:paraId="40A64D8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F5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6C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2-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8A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16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B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87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2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03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FA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AEF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13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15F64" w:rsidRPr="00515F64" w14:paraId="2CAC1BB4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0B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AD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3-1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4A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45D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1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31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DC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79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C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83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F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515F64" w:rsidRPr="00515F64" w14:paraId="4704574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06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63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4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ED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F9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D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3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C4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B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8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81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D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515F64" w:rsidRPr="00515F64" w14:paraId="5399406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17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9D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6-1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4B5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8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EB4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FC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F96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F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70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22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43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515F64" w:rsidRPr="00515F64" w14:paraId="106F708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DF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CD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17-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8C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A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B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C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B6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4C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19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3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79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15F64" w:rsidRPr="00515F64" w14:paraId="0F3BC60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E5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99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024-1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EF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2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A5A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B9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F7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9CB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BA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2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67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515F64" w:rsidRPr="00515F64" w14:paraId="0F75075E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92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71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D9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CF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28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2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47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B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39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CD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54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515F64" w:rsidRPr="00515F64" w14:paraId="3557DDD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41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52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102-2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3F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C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35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3D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BB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4B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E76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0B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F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15F64" w:rsidRPr="00515F64" w14:paraId="2800870A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75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33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1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DC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77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43B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7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AD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8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85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BF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88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515F64" w:rsidRPr="00515F64" w14:paraId="26C3F4E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C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05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104-1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95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A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34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17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76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B8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4A3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A20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D68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15F64" w:rsidRPr="00515F64" w14:paraId="0BDB366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F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C4A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1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261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58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CFC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067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3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9CE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C9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C4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A3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515F64" w:rsidRPr="00515F64" w14:paraId="7F6B749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1C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88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1-4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92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3C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4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8F0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5E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B1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65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A0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B43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515F64" w:rsidRPr="00515F64" w14:paraId="3EDB152A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057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93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2-10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CF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9C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E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B3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E1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13F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5F4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BA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D5B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515F64" w:rsidRPr="00515F64" w14:paraId="1FF08D4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8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9F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3-1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98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97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A2A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1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DC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58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8D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1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091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515F64" w:rsidRPr="00515F64" w14:paraId="429D77CD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9C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F5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4-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BA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BD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9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D9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FB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44F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0B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9E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50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515F64" w:rsidRPr="00515F64" w14:paraId="098C2604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E6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A3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5-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1FC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C6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D2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5EB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8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B7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DA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13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60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515F64" w:rsidRPr="00515F64" w14:paraId="1AF75F1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AC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E6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6-1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3F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1D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E4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58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9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7B1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8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31F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E7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515F64" w:rsidRPr="00515F64" w14:paraId="22842144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91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BE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8-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1D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A6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BC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BE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3B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CE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0A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4E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F6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515F64" w:rsidRPr="00515F64" w14:paraId="24DDEB0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01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B8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09-1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0C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91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16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C2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F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F2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15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40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0F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515F64" w:rsidRPr="00515F64" w14:paraId="2D0FF2F7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17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5BA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0-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96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DC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11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893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92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23B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4F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7A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E0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515F64" w:rsidRPr="00515F64" w14:paraId="318E0514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BA7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45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1-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5A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DF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C15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32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A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44C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A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9D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0B4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515F64" w:rsidRPr="00515F64" w14:paraId="549B80D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01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522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2-1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25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6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594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C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16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04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A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C3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05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515F64" w:rsidRPr="00515F64" w14:paraId="0AD3E8A5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AB6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08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4-1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0C6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54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AC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B2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4F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2C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DD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1E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2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515F64" w:rsidRPr="00515F64" w14:paraId="4971E0B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CAC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6B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5-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DFCD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8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61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99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731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DA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94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25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414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515F64" w:rsidRPr="00515F64" w14:paraId="257D6DF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E7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529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1216-2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40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AB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E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90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1C4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D9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13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26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F68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515F64" w:rsidRPr="00515F64" w14:paraId="3891C266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86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B1E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301-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17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2CB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3B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5E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14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B91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A2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A1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A7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515F64" w:rsidRPr="00515F64" w14:paraId="7E95466B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1F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D4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401-2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EE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B4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32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D9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32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7C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70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9D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2A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515F64" w:rsidRPr="00515F64" w14:paraId="15EFD0E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15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B2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404-2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D6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60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16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2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F3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B6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0AE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50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E31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515F64" w:rsidRPr="00515F64" w14:paraId="78265C6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92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69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502-1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5B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16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23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78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D5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659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206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36F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48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15F64" w:rsidRPr="00515F64" w14:paraId="766A087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C0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F45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503-1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751B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5AE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44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27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CE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3B2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C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EDB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C8B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515F64" w:rsidRPr="00515F64" w14:paraId="3B36D8A9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EA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57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504-1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ED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56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05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7B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4F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F5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F0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DC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FC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515F64" w:rsidRPr="00515F64" w14:paraId="2FEA3903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B0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20F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U508-5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3DB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A31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E7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25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60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B8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4B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29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5E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515F64" w:rsidRPr="00515F64" w14:paraId="65ABF728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FD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84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vamp5-2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1718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46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41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9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34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D7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75D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75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50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515F64" w:rsidRPr="00515F64" w14:paraId="7C1CE610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5A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5A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vatf-2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2C9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5E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E4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D1F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C23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68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81C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FD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796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515F64" w:rsidRPr="00515F64" w14:paraId="0DA3E9D2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40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F34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VIM-5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F7F6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Elfstrom et al. 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970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C0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44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36E9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70C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82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D1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288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515F64" w:rsidRPr="00515F64" w14:paraId="6AA1659F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CBAB" w14:textId="77777777" w:rsidR="00515F64" w:rsidRPr="00515F64" w:rsidRDefault="00515F64" w:rsidP="00515F6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9AC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zn706-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A33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 xml:space="preserve">Campbell &amp; Narum 2011 </w:t>
            </w:r>
          </w:p>
        </w:tc>
        <w:tc>
          <w:tcPr>
            <w:tcW w:w="69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1A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monomorphic</w:t>
            </w:r>
          </w:p>
        </w:tc>
      </w:tr>
      <w:tr w:rsidR="00515F64" w:rsidRPr="00515F64" w14:paraId="00C5BC01" w14:textId="77777777" w:rsidTr="00D30F5C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4E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0C1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ZNF-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449A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Habicht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5A5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2B6C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5B7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7242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394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A4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DCE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AA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515F64" w:rsidRPr="00515F64" w14:paraId="33FD333E" w14:textId="77777777" w:rsidTr="00D30F5C">
        <w:trPr>
          <w:trHeight w:val="32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299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3450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_zP3b-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B7AE" w14:textId="77777777" w:rsidR="00515F64" w:rsidRPr="00515F64" w:rsidRDefault="00515F64" w:rsidP="00515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672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0DF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E166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A96B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63E3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B22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BFAA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A9DD" w14:textId="77777777" w:rsidR="00515F64" w:rsidRPr="00515F64" w:rsidRDefault="00515F64" w:rsidP="00515F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5F6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</w:tbl>
    <w:p w14:paraId="13A38E98" w14:textId="77777777" w:rsidR="00B957EF" w:rsidRDefault="00B957EF"/>
    <w:sectPr w:rsidR="00B957EF" w:rsidSect="00B957E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7EF"/>
    <w:rsid w:val="00062920"/>
    <w:rsid w:val="00273344"/>
    <w:rsid w:val="002C5EE5"/>
    <w:rsid w:val="00515F64"/>
    <w:rsid w:val="008C3014"/>
    <w:rsid w:val="00B957EF"/>
    <w:rsid w:val="00BC7BC8"/>
    <w:rsid w:val="00C44716"/>
    <w:rsid w:val="00D30F5C"/>
    <w:rsid w:val="00E42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DEB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4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85</Words>
  <Characters>675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Storer</dc:creator>
  <cp:lastModifiedBy>Jim Seeb</cp:lastModifiedBy>
  <cp:revision>2</cp:revision>
  <dcterms:created xsi:type="dcterms:W3CDTF">2012-10-15T21:46:00Z</dcterms:created>
  <dcterms:modified xsi:type="dcterms:W3CDTF">2012-10-15T21:46:00Z</dcterms:modified>
</cp:coreProperties>
</file>